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E5A46" w14:textId="6F1012A4" w:rsidR="0021480B" w:rsidRDefault="00BD366C" w:rsidP="00BD366C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BD366C">
        <w:rPr>
          <w:rFonts w:ascii="Times New Roman" w:hAnsi="Times New Roman" w:cs="Times New Roman"/>
          <w:b/>
          <w:noProof w:val="0"/>
          <w:sz w:val="24"/>
          <w:szCs w:val="24"/>
        </w:rPr>
        <w:t>SUPPLEMENTARY DATA</w:t>
      </w:r>
    </w:p>
    <w:p w14:paraId="56A80D4C" w14:textId="52D50C12" w:rsidR="00F01FCB" w:rsidRDefault="00F01FCB" w:rsidP="00F01FCB">
      <w:pPr>
        <w:rPr>
          <w:rFonts w:ascii="Times New Roman" w:hAnsi="Times New Roman" w:cs="Times New Roman"/>
          <w:bCs/>
          <w:sz w:val="24"/>
          <w:szCs w:val="24"/>
        </w:rPr>
      </w:pPr>
      <w:r w:rsidRPr="00846911">
        <w:rPr>
          <w:rFonts w:ascii="Times New Roman" w:hAnsi="Times New Roman" w:cs="Times New Roman"/>
          <w:b/>
          <w:sz w:val="24"/>
          <w:szCs w:val="24"/>
        </w:rPr>
        <w:t>Table S1</w:t>
      </w:r>
      <w:r w:rsidR="005A1A28" w:rsidRPr="0084691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84691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bCs/>
          <w:sz w:val="24"/>
          <w:szCs w:val="24"/>
        </w:rPr>
        <w:t xml:space="preserve">Differential metabolites between HCs, </w:t>
      </w:r>
      <w:r w:rsidR="003E429C">
        <w:rPr>
          <w:rFonts w:ascii="Times New Roman" w:hAnsi="Times New Roman" w:cs="Times New Roman"/>
          <w:bCs/>
          <w:sz w:val="24"/>
          <w:szCs w:val="24"/>
        </w:rPr>
        <w:t>2-DM</w:t>
      </w:r>
      <w:r w:rsidR="00A72A08">
        <w:rPr>
          <w:rFonts w:ascii="Times New Roman" w:hAnsi="Times New Roman" w:cs="Times New Roman"/>
          <w:bCs/>
          <w:sz w:val="24"/>
          <w:szCs w:val="24"/>
        </w:rPr>
        <w:t>,</w:t>
      </w:r>
      <w:r w:rsidRPr="0084691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0979DE" w:rsidRPr="00846911">
        <w:rPr>
          <w:rFonts w:ascii="Times New Roman" w:hAnsi="Times New Roman" w:cs="Times New Roman"/>
          <w:bCs/>
          <w:sz w:val="24"/>
          <w:szCs w:val="24"/>
        </w:rPr>
        <w:t>D</w:t>
      </w:r>
      <w:r w:rsidR="000979DE">
        <w:rPr>
          <w:rFonts w:ascii="Times New Roman" w:hAnsi="Times New Roman" w:cs="Times New Roman"/>
          <w:bCs/>
          <w:sz w:val="24"/>
          <w:szCs w:val="24"/>
        </w:rPr>
        <w:t>N</w:t>
      </w:r>
      <w:r w:rsidR="000979DE" w:rsidRPr="008469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="00A72A08" w:rsidRPr="00846911">
        <w:rPr>
          <w:rFonts w:ascii="Times New Roman" w:hAnsi="Times New Roman" w:cs="Times New Roman"/>
          <w:bCs/>
          <w:sz w:val="24"/>
          <w:szCs w:val="24"/>
        </w:rPr>
        <w:t>Validation</w:t>
      </w:r>
      <w:r w:rsidRPr="00846911">
        <w:rPr>
          <w:rFonts w:ascii="Times New Roman" w:hAnsi="Times New Roman" w:cs="Times New Roman"/>
          <w:bCs/>
          <w:sz w:val="24"/>
          <w:szCs w:val="24"/>
        </w:rPr>
        <w:t xml:space="preserve"> Set.</w:t>
      </w:r>
    </w:p>
    <w:p w14:paraId="096BF43B" w14:textId="77777777" w:rsidR="003E429C" w:rsidRPr="00A72A08" w:rsidRDefault="003E429C" w:rsidP="00F01FCB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661"/>
        <w:gridCol w:w="1369"/>
        <w:gridCol w:w="1303"/>
        <w:gridCol w:w="1464"/>
        <w:gridCol w:w="1368"/>
        <w:gridCol w:w="1302"/>
        <w:gridCol w:w="1463"/>
        <w:gridCol w:w="1368"/>
        <w:gridCol w:w="1302"/>
        <w:gridCol w:w="1466"/>
      </w:tblGrid>
      <w:tr w:rsidR="00A72A08" w:rsidRPr="00A72A08" w14:paraId="469DE7EB" w14:textId="77777777" w:rsidTr="00A72A08">
        <w:trPr>
          <w:trHeight w:val="279"/>
        </w:trPr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66A1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41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CC1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41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835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62D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A72A08" w:rsidRPr="00A72A08" w14:paraId="63347FA6" w14:textId="77777777" w:rsidTr="00A72A08">
        <w:trPr>
          <w:trHeight w:val="279"/>
        </w:trPr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6F338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84CE" w14:textId="0889DEC4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-DM </w:t>
            </w:r>
            <w:r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CE66" w14:textId="523CE049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C066" w14:textId="047530E2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-D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DC61" w14:textId="5DB536AE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-DM </w:t>
            </w:r>
            <w:r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3F1D" w14:textId="1EE0F1D8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3F7C" w14:textId="36AAB799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-D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4CF1" w14:textId="6AB535F9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-DM </w:t>
            </w:r>
            <w:r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8BAC" w14:textId="4E52310A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C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2252" w14:textId="423018E9" w:rsidR="00A72A08" w:rsidRPr="00A72A08" w:rsidRDefault="000979DE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2A08" w:rsidRPr="00A72A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="0034771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A72A08" w:rsidRPr="00A72A0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-DM</w:t>
            </w:r>
          </w:p>
        </w:tc>
      </w:tr>
      <w:tr w:rsidR="00A72A08" w:rsidRPr="00A72A08" w14:paraId="09E9DF1D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7AA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E(16: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85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D3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D2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D6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B0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7B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2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80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C83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20</w:t>
            </w:r>
          </w:p>
        </w:tc>
      </w:tr>
      <w:tr w:rsidR="00A72A08" w:rsidRPr="00A72A08" w14:paraId="03C486D1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10CF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E(18: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4A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AC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34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9C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4F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1F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1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8C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F66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8</w:t>
            </w:r>
          </w:p>
        </w:tc>
      </w:tr>
      <w:tr w:rsidR="00A72A08" w:rsidRPr="00A72A08" w14:paraId="54277BD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8A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E(18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F0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681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22C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AC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A8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BE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6E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04C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50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5</w:t>
            </w:r>
          </w:p>
        </w:tc>
      </w:tr>
      <w:tr w:rsidR="00A72A08" w:rsidRPr="00A72A08" w14:paraId="6B46EF7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34D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E(20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5B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AE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E5B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1E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9E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AE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91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85D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C7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0</w:t>
            </w:r>
          </w:p>
        </w:tc>
      </w:tr>
      <w:tr w:rsidR="00A72A08" w:rsidRPr="00A72A08" w14:paraId="46EFB23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009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E(20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A6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9D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E8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3A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5C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F4C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41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7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87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1</w:t>
            </w:r>
          </w:p>
        </w:tc>
      </w:tr>
      <w:tr w:rsidR="00A72A08" w:rsidRPr="00A72A08" w14:paraId="340E2549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309B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16: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19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4A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EBD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FE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5C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A5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7F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85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98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84</w:t>
            </w:r>
          </w:p>
        </w:tc>
      </w:tr>
      <w:tr w:rsidR="00A72A08" w:rsidRPr="00A72A08" w14:paraId="743CB307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88E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18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A8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18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18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F3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FA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D7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E44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6A0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1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754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17</w:t>
            </w:r>
          </w:p>
        </w:tc>
      </w:tr>
      <w:tr w:rsidR="00A72A08" w:rsidRPr="00A72A08" w14:paraId="3A7D921E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0103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18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87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80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D8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4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1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23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E7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B0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6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7E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8</w:t>
            </w:r>
          </w:p>
        </w:tc>
      </w:tr>
      <w:tr w:rsidR="00A72A08" w:rsidRPr="00A72A08" w14:paraId="51235029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AA4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18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C4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03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B2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DE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07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AC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2C0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36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98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6</w:t>
            </w:r>
          </w:p>
        </w:tc>
      </w:tr>
      <w:tr w:rsidR="00A72A08" w:rsidRPr="00A72A08" w14:paraId="6F6C0C1B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043E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0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61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01C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8E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328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22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22F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10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92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D3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43</w:t>
            </w:r>
          </w:p>
        </w:tc>
      </w:tr>
      <w:tr w:rsidR="00A72A08" w:rsidRPr="00A72A08" w14:paraId="5B3F433F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6790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0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D9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2C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45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22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9B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28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54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07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2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13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76</w:t>
            </w:r>
          </w:p>
        </w:tc>
      </w:tr>
      <w:tr w:rsidR="00A72A08" w:rsidRPr="00A72A08" w14:paraId="26E9C2DF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9AC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0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08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25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9B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AA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FA4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3C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19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0E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0A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14</w:t>
            </w:r>
          </w:p>
        </w:tc>
      </w:tr>
      <w:tr w:rsidR="00A72A08" w:rsidRPr="00A72A08" w14:paraId="127FE5FB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46F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0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4D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D94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98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4E4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B90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D6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9E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5E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5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BB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1</w:t>
            </w:r>
          </w:p>
        </w:tc>
      </w:tr>
      <w:tr w:rsidR="00A72A08" w:rsidRPr="00A72A08" w14:paraId="451CF1BF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CB7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2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A9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2C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E8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25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AA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78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25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90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4D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2</w:t>
            </w:r>
          </w:p>
        </w:tc>
      </w:tr>
      <w:tr w:rsidR="00A72A08" w:rsidRPr="00A72A08" w14:paraId="0E88E2BB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4D7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2: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78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B1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94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3F7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03A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40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4E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745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ED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07</w:t>
            </w:r>
          </w:p>
        </w:tc>
      </w:tr>
      <w:tr w:rsidR="00A72A08" w:rsidRPr="00A72A08" w14:paraId="5E979BBE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DDE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6:0/22: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A2B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80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10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E1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03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2F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72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D5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0D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8</w:t>
            </w:r>
          </w:p>
        </w:tc>
      </w:tr>
      <w:tr w:rsidR="00A72A08" w:rsidRPr="00A72A08" w14:paraId="10C2B0C5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4F7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16: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BF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69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D09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FF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79D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5C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13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1E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4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FE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74</w:t>
            </w:r>
          </w:p>
        </w:tc>
      </w:tr>
      <w:tr w:rsidR="00A72A08" w:rsidRPr="00A72A08" w14:paraId="1B48A3FD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4179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18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28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DD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2F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5FD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59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CE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C9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15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7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0A3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50</w:t>
            </w:r>
          </w:p>
        </w:tc>
      </w:tr>
      <w:tr w:rsidR="00A72A08" w:rsidRPr="00A72A08" w14:paraId="15151017" w14:textId="77777777" w:rsidTr="00196A9F">
        <w:trPr>
          <w:trHeight w:val="279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DE80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18:2)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A2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CD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8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4E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1B5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910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AC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72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356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D6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930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55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6</w:t>
            </w:r>
          </w:p>
        </w:tc>
      </w:tr>
      <w:tr w:rsidR="00A72A08" w:rsidRPr="00A72A08" w14:paraId="2E2EB660" w14:textId="77777777" w:rsidTr="00196A9F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0424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18: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C55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D33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477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641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E25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778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173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8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8AC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4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647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7</w:t>
            </w:r>
          </w:p>
        </w:tc>
      </w:tr>
      <w:tr w:rsidR="00A72A08" w:rsidRPr="00A72A08" w14:paraId="17D1DB2E" w14:textId="77777777" w:rsidTr="00196A9F">
        <w:trPr>
          <w:trHeight w:val="279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45BC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(18:0/20:1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145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102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06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4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FC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6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8D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4F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1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22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6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2E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0</w:t>
            </w:r>
          </w:p>
        </w:tc>
      </w:tr>
      <w:tr w:rsidR="00A72A08" w:rsidRPr="00A72A08" w14:paraId="4FFF9A49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23F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20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3A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F84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6D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701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F5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F3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8D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7A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2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1A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8</w:t>
            </w:r>
          </w:p>
        </w:tc>
      </w:tr>
      <w:tr w:rsidR="00A72A08" w:rsidRPr="00A72A08" w14:paraId="48BE04B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B7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20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8A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66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6F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16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C34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B6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9F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49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C1C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7</w:t>
            </w:r>
          </w:p>
        </w:tc>
      </w:tr>
      <w:tr w:rsidR="00A72A08" w:rsidRPr="00A72A08" w14:paraId="62877D47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83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20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69A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A7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3C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81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75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2D0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41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86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76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9</w:t>
            </w:r>
          </w:p>
        </w:tc>
      </w:tr>
      <w:tr w:rsidR="00A72A08" w:rsidRPr="00A72A08" w14:paraId="15703A9E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73C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22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57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8B3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E56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A3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84A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D8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45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B0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D4E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04</w:t>
            </w:r>
          </w:p>
        </w:tc>
      </w:tr>
      <w:tr w:rsidR="00A72A08" w:rsidRPr="00A72A08" w14:paraId="01484488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7D72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0/22: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1D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9A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30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4D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E7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22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75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43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1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F0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4</w:t>
            </w:r>
          </w:p>
        </w:tc>
      </w:tr>
      <w:tr w:rsidR="00A72A08" w:rsidRPr="00A72A08" w14:paraId="47F2D7B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46C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18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3D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EF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37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56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4B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FF7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B8F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66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86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61</w:t>
            </w:r>
          </w:p>
        </w:tc>
      </w:tr>
      <w:tr w:rsidR="00A72A08" w:rsidRPr="00A72A08" w14:paraId="575CB097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CE89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18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5D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07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4F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CD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81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49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82F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826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54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3</w:t>
            </w:r>
          </w:p>
        </w:tc>
      </w:tr>
      <w:tr w:rsidR="00A72A08" w:rsidRPr="00A72A08" w14:paraId="59FC45CF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2AD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18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6F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9A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A1F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E1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5D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50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036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4DA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2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5B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</w:tr>
      <w:tr w:rsidR="00A72A08" w:rsidRPr="00A72A08" w14:paraId="41D542CE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A9B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0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CF1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95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86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BE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601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F0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26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BC3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89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55</w:t>
            </w:r>
          </w:p>
        </w:tc>
      </w:tr>
      <w:tr w:rsidR="00A72A08" w:rsidRPr="00A72A08" w14:paraId="09491C13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C88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0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32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A4A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05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CA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CD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E7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4E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FF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BE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02</w:t>
            </w:r>
          </w:p>
        </w:tc>
      </w:tr>
      <w:tr w:rsidR="00A72A08" w:rsidRPr="00A72A08" w14:paraId="40B2C5FC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1BF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0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06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2C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17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4A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8CC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CA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87A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00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87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5</w:t>
            </w:r>
          </w:p>
        </w:tc>
      </w:tr>
      <w:tr w:rsidR="00A72A08" w:rsidRPr="00A72A08" w14:paraId="6E1C72C4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CB3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0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64E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0B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24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21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5A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74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D0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37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9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4B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0</w:t>
            </w:r>
          </w:p>
        </w:tc>
      </w:tr>
      <w:tr w:rsidR="00A72A08" w:rsidRPr="00A72A08" w14:paraId="4BCD6AD8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C92E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2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CD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39D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A0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E7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019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30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A40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75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73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7</w:t>
            </w:r>
          </w:p>
        </w:tc>
      </w:tr>
      <w:tr w:rsidR="00A72A08" w:rsidRPr="00A72A08" w14:paraId="49D744EA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657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2: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E13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BB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FC6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BA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A1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1C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09F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04D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00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9</w:t>
            </w:r>
          </w:p>
        </w:tc>
      </w:tr>
      <w:tr w:rsidR="00A72A08" w:rsidRPr="00A72A08" w14:paraId="554E0890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7F4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1/22: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86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C5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0B2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6E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48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D3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E4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5D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D3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5</w:t>
            </w:r>
          </w:p>
        </w:tc>
      </w:tr>
      <w:tr w:rsidR="00A72A08" w:rsidRPr="00A72A08" w14:paraId="2FD998D4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0C1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2/20: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9E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3A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A5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D8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230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8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71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5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5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C93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3</w:t>
            </w:r>
          </w:p>
        </w:tc>
      </w:tr>
      <w:tr w:rsidR="00A72A08" w:rsidRPr="00A72A08" w14:paraId="560399CB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014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2/20: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88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F1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483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45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E3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4A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9B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99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51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99</w:t>
            </w:r>
          </w:p>
        </w:tc>
      </w:tr>
      <w:tr w:rsidR="00A72A08" w:rsidRPr="00A72A08" w14:paraId="3910BFC1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E18E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2/20: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92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AC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FD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88B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E7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B8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6F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A75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C2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5</w:t>
            </w:r>
          </w:p>
        </w:tc>
      </w:tr>
      <w:tr w:rsidR="00A72A08" w:rsidRPr="00A72A08" w14:paraId="53BD573E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E7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(18:2/20: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C6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EFC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BF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23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81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25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E1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5E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4B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0</w:t>
            </w:r>
          </w:p>
        </w:tc>
      </w:tr>
      <w:tr w:rsidR="00A72A08" w:rsidRPr="00A72A08" w14:paraId="70AE0C67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489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1-FA18: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B8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059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E6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11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2A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2F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EB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85F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9E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27</w:t>
            </w:r>
          </w:p>
        </w:tc>
      </w:tr>
      <w:tr w:rsidR="00A72A08" w:rsidRPr="00A72A08" w14:paraId="0AE88F66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DD5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1-FA18: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7C4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3B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24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8D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BC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14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8C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D8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7A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</w:tr>
      <w:tr w:rsidR="00A72A08" w:rsidRPr="00A72A08" w14:paraId="3B3A1160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4F6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2-FA18: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11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36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33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04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527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8B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B9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32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A0D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2</w:t>
            </w:r>
          </w:p>
        </w:tc>
      </w:tr>
      <w:tr w:rsidR="00A72A08" w:rsidRPr="00A72A08" w14:paraId="0BA9DDB2" w14:textId="77777777" w:rsidTr="00A72A08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2BF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2-FA18: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0F2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30BB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15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0C8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92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CD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07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73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A30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0</w:t>
            </w:r>
          </w:p>
        </w:tc>
      </w:tr>
      <w:tr w:rsidR="00A72A08" w:rsidRPr="00A72A08" w14:paraId="4D6FC501" w14:textId="77777777" w:rsidTr="00196A9F">
        <w:trPr>
          <w:trHeight w:val="279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B847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3-FA18: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1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C0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7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24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D1A1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C67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BF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BD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6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2C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25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4F6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0</w:t>
            </w:r>
          </w:p>
        </w:tc>
      </w:tr>
      <w:tr w:rsidR="00A72A08" w:rsidRPr="00A72A08" w14:paraId="0DD05156" w14:textId="77777777" w:rsidTr="00196A9F">
        <w:trPr>
          <w:trHeight w:val="279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9ADE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54:3-FA18: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18E2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4E9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1BC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4CC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491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4A5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259F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3A53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3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5BC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0</w:t>
            </w:r>
          </w:p>
        </w:tc>
      </w:tr>
      <w:tr w:rsidR="00A72A08" w:rsidRPr="00A72A08" w14:paraId="7BD31E76" w14:textId="77777777" w:rsidTr="00196A9F">
        <w:trPr>
          <w:trHeight w:val="279"/>
        </w:trPr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0FA3" w14:textId="77777777" w:rsidR="00A72A08" w:rsidRPr="00A72A08" w:rsidRDefault="00A72A08" w:rsidP="00A72A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G56:4-FA18: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86F4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14F5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6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DE6E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23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14A0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FD96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5DE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1F4A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4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640C" w14:textId="77777777" w:rsidR="00A72A08" w:rsidRPr="00A72A08" w:rsidRDefault="00A72A08" w:rsidP="00A72A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A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3</w:t>
            </w:r>
          </w:p>
        </w:tc>
      </w:tr>
    </w:tbl>
    <w:p w14:paraId="2D1C27EA" w14:textId="6610503E" w:rsidR="005A6604" w:rsidRDefault="005A6604" w:rsidP="005A6604"/>
    <w:p w14:paraId="4874D1A2" w14:textId="77777777" w:rsidR="005C5CC4" w:rsidRDefault="005C5CC4" w:rsidP="005C5C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632382">
        <w:rPr>
          <w:rFonts w:ascii="Times New Roman" w:hAnsi="Times New Roman" w:cs="Times New Roman"/>
          <w:sz w:val="20"/>
          <w:szCs w:val="20"/>
        </w:rPr>
        <w:t>VIP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32382">
        <w:rPr>
          <w:rFonts w:ascii="Times New Roman" w:hAnsi="Times New Roman" w:cs="Times New Roman"/>
          <w:sz w:val="20"/>
          <w:szCs w:val="20"/>
        </w:rPr>
        <w:t>variable importance in the projection, F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32382">
        <w:rPr>
          <w:rFonts w:ascii="Times New Roman" w:hAnsi="Times New Roman" w:cs="Times New Roman"/>
          <w:sz w:val="20"/>
          <w:szCs w:val="20"/>
        </w:rPr>
        <w:t>fold change</w:t>
      </w:r>
      <w:r>
        <w:rPr>
          <w:rFonts w:ascii="Times New Roman" w:hAnsi="Times New Roman" w:cs="Times New Roman"/>
          <w:sz w:val="20"/>
          <w:szCs w:val="20"/>
        </w:rPr>
        <w:t xml:space="preserve">, FDR: </w:t>
      </w:r>
      <w:r w:rsidRPr="004B5D9E">
        <w:rPr>
          <w:rFonts w:ascii="Times New Roman" w:hAnsi="Times New Roman" w:cs="Times New Roman"/>
          <w:sz w:val="20"/>
          <w:szCs w:val="20"/>
        </w:rPr>
        <w:t>false discovery rat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AE339C3" w14:textId="5B999AAE" w:rsidR="00001611" w:rsidRPr="005C5CC4" w:rsidRDefault="00001611" w:rsidP="005A6604"/>
    <w:p w14:paraId="0D0FF48D" w14:textId="14613C9D" w:rsidR="00594EE8" w:rsidRDefault="00594EE8" w:rsidP="005A6604">
      <w:pPr>
        <w:sectPr w:rsidR="00594EE8" w:rsidSect="001347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D229CE" w14:textId="470F6800" w:rsidR="00BD366C" w:rsidRDefault="00BD366C" w:rsidP="004D606E">
      <w:pPr>
        <w:ind w:rightChars="-364" w:right="-764"/>
        <w:rPr>
          <w:noProof/>
        </w:rPr>
      </w:pPr>
    </w:p>
    <w:p w14:paraId="3AC7273E" w14:textId="738838AA" w:rsidR="004D606E" w:rsidRDefault="004D606E" w:rsidP="009C0636">
      <w:pPr>
        <w:ind w:leftChars="-472" w:left="-991" w:rightChars="-364" w:right="-764"/>
        <w:jc w:val="center"/>
        <w:rPr>
          <w:noProof/>
        </w:rPr>
      </w:pPr>
      <w:r>
        <w:rPr>
          <w:noProof/>
        </w:rPr>
        <w:drawing>
          <wp:inline distT="0" distB="0" distL="0" distR="0" wp14:anchorId="524E73EC" wp14:editId="68697FB0">
            <wp:extent cx="2916000" cy="290162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000" cy="290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08F2">
        <w:rPr>
          <w:noProof/>
        </w:rPr>
        <w:drawing>
          <wp:inline distT="0" distB="0" distL="0" distR="0" wp14:anchorId="1D4345EE" wp14:editId="0FD1AFFA">
            <wp:extent cx="2916000" cy="29016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000" cy="29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ED00E" w14:textId="77777777" w:rsidR="009C0636" w:rsidRDefault="009C0636" w:rsidP="009C0636">
      <w:pPr>
        <w:ind w:leftChars="-472" w:left="-991" w:rightChars="-364" w:right="-764"/>
        <w:jc w:val="center"/>
        <w:rPr>
          <w:noProof/>
        </w:rPr>
      </w:pPr>
    </w:p>
    <w:p w14:paraId="3B15DA41" w14:textId="5FA425BD" w:rsidR="00DF4CF0" w:rsidRDefault="005008F2" w:rsidP="009C0636">
      <w:pPr>
        <w:ind w:leftChars="-472" w:left="-991" w:rightChars="-364" w:right="-764"/>
        <w:jc w:val="center"/>
        <w:rPr>
          <w:noProof/>
        </w:rPr>
      </w:pPr>
      <w:r>
        <w:rPr>
          <w:noProof/>
        </w:rPr>
        <w:drawing>
          <wp:inline distT="0" distB="0" distL="0" distR="0" wp14:anchorId="1EAE1D4A" wp14:editId="6564EB44">
            <wp:extent cx="2916000" cy="29016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000" cy="29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BB856" w14:textId="77777777" w:rsidR="009C0636" w:rsidRPr="009C0636" w:rsidRDefault="009C0636" w:rsidP="009C0636">
      <w:pPr>
        <w:ind w:leftChars="-472" w:left="-991" w:rightChars="-364" w:right="-764"/>
        <w:jc w:val="center"/>
        <w:rPr>
          <w:noProof/>
        </w:rPr>
      </w:pPr>
    </w:p>
    <w:p w14:paraId="43E27A1D" w14:textId="59D57193" w:rsidR="00C375DB" w:rsidRDefault="00BD366C" w:rsidP="005A6604">
      <w:pPr>
        <w:rPr>
          <w:rFonts w:ascii="Times New Roman" w:hAnsi="Times New Roman" w:cs="Times New Roman"/>
          <w:sz w:val="24"/>
          <w:szCs w:val="24"/>
        </w:rPr>
      </w:pPr>
      <w:r w:rsidRPr="0084691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375DB" w:rsidRPr="008469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E42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0E60" w:rsidRPr="00846911">
        <w:rPr>
          <w:rFonts w:ascii="Times New Roman" w:hAnsi="Times New Roman" w:cs="Times New Roman"/>
          <w:sz w:val="24"/>
          <w:szCs w:val="24"/>
        </w:rPr>
        <w:t xml:space="preserve">Orthogonal partial least squares discriminant analysis (OPLS-DA) score plot based on HCs, </w:t>
      </w:r>
      <w:r w:rsidR="003E429C">
        <w:rPr>
          <w:rFonts w:ascii="Times New Roman" w:hAnsi="Times New Roman" w:cs="Times New Roman"/>
          <w:sz w:val="24"/>
          <w:szCs w:val="24"/>
        </w:rPr>
        <w:t>2-DM</w:t>
      </w:r>
      <w:r w:rsidR="00A10E60" w:rsidRPr="00846911">
        <w:rPr>
          <w:rFonts w:ascii="Times New Roman" w:hAnsi="Times New Roman" w:cs="Times New Roman"/>
          <w:sz w:val="24"/>
          <w:szCs w:val="24"/>
        </w:rPr>
        <w:t xml:space="preserve">, and </w:t>
      </w:r>
      <w:r w:rsidR="000979DE" w:rsidRPr="00846911">
        <w:rPr>
          <w:rFonts w:ascii="Times New Roman" w:hAnsi="Times New Roman" w:cs="Times New Roman"/>
          <w:sz w:val="24"/>
          <w:szCs w:val="24"/>
        </w:rPr>
        <w:t>D</w:t>
      </w:r>
      <w:r w:rsidR="000979DE">
        <w:rPr>
          <w:rFonts w:ascii="Times New Roman" w:hAnsi="Times New Roman" w:cs="Times New Roman"/>
          <w:sz w:val="24"/>
          <w:szCs w:val="24"/>
        </w:rPr>
        <w:t>N</w:t>
      </w:r>
      <w:r w:rsidR="000979DE" w:rsidRPr="00846911">
        <w:rPr>
          <w:rFonts w:ascii="Times New Roman" w:hAnsi="Times New Roman" w:cs="Times New Roman"/>
          <w:sz w:val="24"/>
          <w:szCs w:val="24"/>
        </w:rPr>
        <w:t xml:space="preserve"> </w:t>
      </w:r>
      <w:r w:rsidR="00A10E60" w:rsidRPr="00846911">
        <w:rPr>
          <w:rFonts w:ascii="Times New Roman" w:hAnsi="Times New Roman" w:cs="Times New Roman"/>
          <w:sz w:val="24"/>
          <w:szCs w:val="24"/>
        </w:rPr>
        <w:t xml:space="preserve">groups in the </w:t>
      </w:r>
      <w:r w:rsidR="006F5B4B" w:rsidRPr="00846911">
        <w:rPr>
          <w:rFonts w:ascii="Times New Roman" w:hAnsi="Times New Roman" w:cs="Times New Roman"/>
          <w:sz w:val="24"/>
          <w:szCs w:val="24"/>
        </w:rPr>
        <w:t>D</w:t>
      </w:r>
      <w:r w:rsidR="00A10E60" w:rsidRPr="00846911">
        <w:rPr>
          <w:rFonts w:ascii="Times New Roman" w:hAnsi="Times New Roman" w:cs="Times New Roman"/>
          <w:sz w:val="24"/>
          <w:szCs w:val="24"/>
        </w:rPr>
        <w:t xml:space="preserve">iscovery </w:t>
      </w:r>
      <w:r w:rsidR="006F5B4B" w:rsidRPr="00846911">
        <w:rPr>
          <w:rFonts w:ascii="Times New Roman" w:hAnsi="Times New Roman" w:cs="Times New Roman"/>
          <w:sz w:val="24"/>
          <w:szCs w:val="24"/>
        </w:rPr>
        <w:t>S</w:t>
      </w:r>
      <w:r w:rsidR="00A10E60" w:rsidRPr="00846911">
        <w:rPr>
          <w:rFonts w:ascii="Times New Roman" w:hAnsi="Times New Roman" w:cs="Times New Roman"/>
          <w:sz w:val="24"/>
          <w:szCs w:val="24"/>
        </w:rPr>
        <w:t>et.</w:t>
      </w:r>
    </w:p>
    <w:p w14:paraId="4C55FAE8" w14:textId="7FC56A45" w:rsidR="005B4C4E" w:rsidRDefault="005B4C4E" w:rsidP="005A6604">
      <w:pPr>
        <w:rPr>
          <w:rFonts w:ascii="Times New Roman" w:hAnsi="Times New Roman" w:cs="Times New Roman"/>
          <w:sz w:val="24"/>
          <w:szCs w:val="24"/>
        </w:rPr>
      </w:pPr>
    </w:p>
    <w:p w14:paraId="538AD1A0" w14:textId="77777777" w:rsidR="005B4C4E" w:rsidRPr="000979DE" w:rsidRDefault="005B4C4E" w:rsidP="005A6604">
      <w:pPr>
        <w:rPr>
          <w:rFonts w:ascii="Times New Roman" w:hAnsi="Times New Roman" w:cs="Times New Roman"/>
          <w:noProof/>
          <w:sz w:val="24"/>
          <w:szCs w:val="24"/>
        </w:rPr>
      </w:pPr>
    </w:p>
    <w:p w14:paraId="0BBE7ED7" w14:textId="4CFC4F44" w:rsidR="00C375DB" w:rsidRDefault="00C9214B" w:rsidP="005B4C4E">
      <w:pPr>
        <w:jc w:val="center"/>
      </w:pPr>
      <w:r w:rsidRPr="00C9214B">
        <w:rPr>
          <w:noProof/>
        </w:rPr>
        <w:lastRenderedPageBreak/>
        <w:drawing>
          <wp:inline distT="0" distB="0" distL="0" distR="0" wp14:anchorId="798F663B" wp14:editId="44B48648">
            <wp:extent cx="5328000" cy="3275404"/>
            <wp:effectExtent l="0" t="0" r="635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327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DC47F" w14:textId="77777777" w:rsidR="005B4C4E" w:rsidRDefault="005B4C4E" w:rsidP="005B4C4E">
      <w:pPr>
        <w:jc w:val="center"/>
      </w:pPr>
    </w:p>
    <w:p w14:paraId="776032C8" w14:textId="3A72F1DC" w:rsidR="00C375DB" w:rsidRPr="00846911" w:rsidRDefault="00C375DB" w:rsidP="005A6604">
      <w:pPr>
        <w:rPr>
          <w:rFonts w:ascii="Times New Roman" w:hAnsi="Times New Roman" w:cs="Times New Roman"/>
          <w:sz w:val="24"/>
          <w:szCs w:val="24"/>
        </w:rPr>
      </w:pPr>
      <w:r w:rsidRPr="00846911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846911">
        <w:rPr>
          <w:rFonts w:ascii="Times New Roman" w:hAnsi="Times New Roman" w:cs="Times New Roman"/>
          <w:sz w:val="24"/>
          <w:szCs w:val="24"/>
        </w:rPr>
        <w:t>Cross-validation plot with a permutation test repeated 200 times. The intercepts of R2=</w:t>
      </w:r>
      <w:r w:rsidR="0064159C" w:rsidRPr="00846911">
        <w:rPr>
          <w:rFonts w:ascii="Times New Roman" w:hAnsi="Times New Roman" w:cs="Times New Roman"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sz w:val="24"/>
          <w:szCs w:val="24"/>
        </w:rPr>
        <w:t>(0.0, 0.</w:t>
      </w:r>
      <w:r w:rsidR="006347A1">
        <w:rPr>
          <w:rFonts w:ascii="Times New Roman" w:hAnsi="Times New Roman" w:cs="Times New Roman"/>
          <w:sz w:val="24"/>
          <w:szCs w:val="24"/>
        </w:rPr>
        <w:t>569</w:t>
      </w:r>
      <w:r w:rsidRPr="00846911">
        <w:rPr>
          <w:rFonts w:ascii="Times New Roman" w:hAnsi="Times New Roman" w:cs="Times New Roman"/>
          <w:sz w:val="24"/>
          <w:szCs w:val="24"/>
        </w:rPr>
        <w:t>) and Q2=</w:t>
      </w:r>
      <w:r w:rsidR="0064159C" w:rsidRPr="00846911">
        <w:rPr>
          <w:rFonts w:ascii="Times New Roman" w:hAnsi="Times New Roman" w:cs="Times New Roman"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sz w:val="24"/>
          <w:szCs w:val="24"/>
        </w:rPr>
        <w:t>(0.0,</w:t>
      </w:r>
      <w:r w:rsidR="0064159C" w:rsidRPr="00846911">
        <w:rPr>
          <w:rFonts w:ascii="Times New Roman" w:hAnsi="Times New Roman" w:cs="Times New Roman"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sz w:val="24"/>
          <w:szCs w:val="24"/>
        </w:rPr>
        <w:t>-</w:t>
      </w:r>
      <w:r w:rsidR="006347A1">
        <w:rPr>
          <w:rFonts w:ascii="Times New Roman" w:hAnsi="Times New Roman" w:cs="Times New Roman"/>
          <w:sz w:val="24"/>
          <w:szCs w:val="24"/>
        </w:rPr>
        <w:t xml:space="preserve"> </w:t>
      </w:r>
      <w:r w:rsidRPr="00846911">
        <w:rPr>
          <w:rFonts w:ascii="Times New Roman" w:hAnsi="Times New Roman" w:cs="Times New Roman"/>
          <w:sz w:val="24"/>
          <w:szCs w:val="24"/>
        </w:rPr>
        <w:t>0.1</w:t>
      </w:r>
      <w:r w:rsidR="006347A1">
        <w:rPr>
          <w:rFonts w:ascii="Times New Roman" w:hAnsi="Times New Roman" w:cs="Times New Roman"/>
          <w:sz w:val="24"/>
          <w:szCs w:val="24"/>
        </w:rPr>
        <w:t>6</w:t>
      </w:r>
      <w:r w:rsidRPr="00846911">
        <w:rPr>
          <w:rFonts w:ascii="Times New Roman" w:hAnsi="Times New Roman" w:cs="Times New Roman"/>
          <w:sz w:val="24"/>
          <w:szCs w:val="24"/>
        </w:rPr>
        <w:t>) illustrate the PLS-DA model is not over-fitting.</w:t>
      </w:r>
    </w:p>
    <w:p w14:paraId="64706D41" w14:textId="77777777" w:rsidR="00B571B0" w:rsidRPr="006347A1" w:rsidRDefault="00B571B0" w:rsidP="005A6604">
      <w:pPr>
        <w:rPr>
          <w:rFonts w:ascii="Times New Roman" w:hAnsi="Times New Roman" w:cs="Times New Roman"/>
          <w:sz w:val="20"/>
          <w:szCs w:val="20"/>
        </w:rPr>
      </w:pPr>
    </w:p>
    <w:p w14:paraId="3D67C547" w14:textId="5A3F6A07" w:rsidR="00F3536D" w:rsidRPr="0064159C" w:rsidRDefault="00F3536D">
      <w:pPr>
        <w:rPr>
          <w:rFonts w:ascii="Times New Roman" w:hAnsi="Times New Roman" w:cs="Times New Roman"/>
          <w:sz w:val="20"/>
          <w:szCs w:val="20"/>
        </w:rPr>
      </w:pPr>
    </w:p>
    <w:sectPr w:rsidR="00F3536D" w:rsidRPr="0064159C" w:rsidSect="00BD3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932D5" w14:textId="77777777" w:rsidR="00463B36" w:rsidRDefault="00463B36" w:rsidP="005A6604">
      <w:r>
        <w:separator/>
      </w:r>
    </w:p>
  </w:endnote>
  <w:endnote w:type="continuationSeparator" w:id="0">
    <w:p w14:paraId="21CD59C6" w14:textId="77777777" w:rsidR="00463B36" w:rsidRDefault="00463B36" w:rsidP="005A6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6EC4B" w14:textId="77777777" w:rsidR="00463B36" w:rsidRDefault="00463B36" w:rsidP="005A6604">
      <w:r>
        <w:separator/>
      </w:r>
    </w:p>
  </w:footnote>
  <w:footnote w:type="continuationSeparator" w:id="0">
    <w:p w14:paraId="7369BE66" w14:textId="77777777" w:rsidR="00463B36" w:rsidRDefault="00463B36" w:rsidP="005A6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readOnly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6E2A"/>
    <w:rsid w:val="00001611"/>
    <w:rsid w:val="00010D22"/>
    <w:rsid w:val="00034775"/>
    <w:rsid w:val="000428D2"/>
    <w:rsid w:val="0006388F"/>
    <w:rsid w:val="00085A58"/>
    <w:rsid w:val="000979DE"/>
    <w:rsid w:val="000A6FB5"/>
    <w:rsid w:val="00103A90"/>
    <w:rsid w:val="00103EA5"/>
    <w:rsid w:val="001166DE"/>
    <w:rsid w:val="00134795"/>
    <w:rsid w:val="001351D2"/>
    <w:rsid w:val="00137461"/>
    <w:rsid w:val="00154FFF"/>
    <w:rsid w:val="00196A9F"/>
    <w:rsid w:val="001A4002"/>
    <w:rsid w:val="001A7FF9"/>
    <w:rsid w:val="001C256E"/>
    <w:rsid w:val="001F32BC"/>
    <w:rsid w:val="0021480B"/>
    <w:rsid w:val="00233D1B"/>
    <w:rsid w:val="00235E24"/>
    <w:rsid w:val="002922C1"/>
    <w:rsid w:val="002E15C8"/>
    <w:rsid w:val="00332D0A"/>
    <w:rsid w:val="00332EF3"/>
    <w:rsid w:val="00347717"/>
    <w:rsid w:val="003705AE"/>
    <w:rsid w:val="00380C94"/>
    <w:rsid w:val="003B6C41"/>
    <w:rsid w:val="003E429C"/>
    <w:rsid w:val="003F68B1"/>
    <w:rsid w:val="004048AC"/>
    <w:rsid w:val="004274E5"/>
    <w:rsid w:val="00463B36"/>
    <w:rsid w:val="004904A9"/>
    <w:rsid w:val="004A6E02"/>
    <w:rsid w:val="004C2B0C"/>
    <w:rsid w:val="004D606E"/>
    <w:rsid w:val="005008F2"/>
    <w:rsid w:val="00502BE3"/>
    <w:rsid w:val="0051588E"/>
    <w:rsid w:val="0053128D"/>
    <w:rsid w:val="00585C21"/>
    <w:rsid w:val="00586B57"/>
    <w:rsid w:val="00594EE8"/>
    <w:rsid w:val="005A1A28"/>
    <w:rsid w:val="005A6604"/>
    <w:rsid w:val="005B4C4E"/>
    <w:rsid w:val="005C5CC4"/>
    <w:rsid w:val="005D544F"/>
    <w:rsid w:val="005F2AEC"/>
    <w:rsid w:val="00604819"/>
    <w:rsid w:val="006347A1"/>
    <w:rsid w:val="00637FE3"/>
    <w:rsid w:val="0064159C"/>
    <w:rsid w:val="0066754D"/>
    <w:rsid w:val="00674E95"/>
    <w:rsid w:val="00680D67"/>
    <w:rsid w:val="00685518"/>
    <w:rsid w:val="00692921"/>
    <w:rsid w:val="006A1653"/>
    <w:rsid w:val="006B1B28"/>
    <w:rsid w:val="006D5CC1"/>
    <w:rsid w:val="006F5B4B"/>
    <w:rsid w:val="0075285A"/>
    <w:rsid w:val="00756A9D"/>
    <w:rsid w:val="007577B2"/>
    <w:rsid w:val="007648E5"/>
    <w:rsid w:val="00786A09"/>
    <w:rsid w:val="007925AB"/>
    <w:rsid w:val="007D63AD"/>
    <w:rsid w:val="00830A90"/>
    <w:rsid w:val="008329CA"/>
    <w:rsid w:val="00846911"/>
    <w:rsid w:val="008A4F31"/>
    <w:rsid w:val="008C421E"/>
    <w:rsid w:val="008D3A60"/>
    <w:rsid w:val="00920B1E"/>
    <w:rsid w:val="00922831"/>
    <w:rsid w:val="00956B27"/>
    <w:rsid w:val="00960C63"/>
    <w:rsid w:val="00971C0E"/>
    <w:rsid w:val="009A0291"/>
    <w:rsid w:val="009A7156"/>
    <w:rsid w:val="009C0636"/>
    <w:rsid w:val="009D1657"/>
    <w:rsid w:val="009F07F8"/>
    <w:rsid w:val="00A109EF"/>
    <w:rsid w:val="00A10E60"/>
    <w:rsid w:val="00A22C1D"/>
    <w:rsid w:val="00A428B8"/>
    <w:rsid w:val="00A53835"/>
    <w:rsid w:val="00A72A08"/>
    <w:rsid w:val="00A825E5"/>
    <w:rsid w:val="00AA225F"/>
    <w:rsid w:val="00AC6B9E"/>
    <w:rsid w:val="00B571B0"/>
    <w:rsid w:val="00B74CEA"/>
    <w:rsid w:val="00B75DD4"/>
    <w:rsid w:val="00BA48DF"/>
    <w:rsid w:val="00BB6DA0"/>
    <w:rsid w:val="00BD366C"/>
    <w:rsid w:val="00BF0309"/>
    <w:rsid w:val="00C375DB"/>
    <w:rsid w:val="00C515AB"/>
    <w:rsid w:val="00C82378"/>
    <w:rsid w:val="00C9214B"/>
    <w:rsid w:val="00C95AA6"/>
    <w:rsid w:val="00CB5AD4"/>
    <w:rsid w:val="00CC2AD4"/>
    <w:rsid w:val="00CD4046"/>
    <w:rsid w:val="00CF2367"/>
    <w:rsid w:val="00D42ECF"/>
    <w:rsid w:val="00D731A1"/>
    <w:rsid w:val="00D822E8"/>
    <w:rsid w:val="00DA6E2A"/>
    <w:rsid w:val="00DC18A0"/>
    <w:rsid w:val="00DF4CF0"/>
    <w:rsid w:val="00DF72AB"/>
    <w:rsid w:val="00E164C5"/>
    <w:rsid w:val="00E3334F"/>
    <w:rsid w:val="00ED3523"/>
    <w:rsid w:val="00F01FCB"/>
    <w:rsid w:val="00F3536D"/>
    <w:rsid w:val="00F727BA"/>
    <w:rsid w:val="00F94B4F"/>
    <w:rsid w:val="00FD1666"/>
    <w:rsid w:val="00FE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BE438"/>
  <w15:docId w15:val="{186EF965-2820-480F-B543-3FF807401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6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6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60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6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04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660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6604"/>
    <w:rPr>
      <w:rFonts w:ascii="Calibri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660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6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604"/>
  </w:style>
  <w:style w:type="character" w:styleId="Hyperlink">
    <w:name w:val="Hyperlink"/>
    <w:basedOn w:val="DefaultParagraphFont"/>
    <w:uiPriority w:val="99"/>
    <w:semiHidden/>
    <w:unhideWhenUsed/>
    <w:rsid w:val="00594E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EE8"/>
    <w:rPr>
      <w:color w:val="954F72"/>
      <w:u w:val="single"/>
    </w:rPr>
  </w:style>
  <w:style w:type="paragraph" w:customStyle="1" w:styleId="msonormal0">
    <w:name w:val="msonormal"/>
    <w:basedOn w:val="Normal"/>
    <w:rsid w:val="00594E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94EE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594EE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94EE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94EE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2">
    <w:name w:val="xl72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3">
    <w:name w:val="xl73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4">
    <w:name w:val="xl74"/>
    <w:basedOn w:val="Normal"/>
    <w:rsid w:val="00594EE8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594EE8"/>
    <w:pPr>
      <w:widowControl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594EE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594EE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7B2"/>
    <w:rPr>
      <w:b/>
      <w:bCs/>
    </w:rPr>
  </w:style>
  <w:style w:type="paragraph" w:styleId="Revision">
    <w:name w:val="Revision"/>
    <w:hidden/>
    <w:uiPriority w:val="99"/>
    <w:semiHidden/>
    <w:rsid w:val="006A1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8AE6E-D0BC-41E4-82BF-73906B27D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ng</dc:creator>
  <cp:keywords/>
  <dc:description/>
  <cp:lastModifiedBy>Lucie Senn</cp:lastModifiedBy>
  <cp:revision>3</cp:revision>
  <dcterms:created xsi:type="dcterms:W3CDTF">2021-11-10T13:13:00Z</dcterms:created>
  <dcterms:modified xsi:type="dcterms:W3CDTF">2021-11-23T08:01:00Z</dcterms:modified>
</cp:coreProperties>
</file>